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2A25" w:rsidRPr="001100A3" w:rsidRDefault="00AC2A25" w:rsidP="00AC2A25">
      <w:pPr>
        <w:rPr>
          <w:rFonts w:cs="Times New Roman"/>
          <w:szCs w:val="24"/>
        </w:rPr>
      </w:pPr>
      <w:r w:rsidRPr="001100A3">
        <w:rPr>
          <w:rFonts w:cs="Times New Roman"/>
          <w:b/>
          <w:szCs w:val="24"/>
        </w:rPr>
        <w:t xml:space="preserve">Supplementary Fig 1. </w:t>
      </w:r>
      <w:r w:rsidRPr="001100A3">
        <w:rPr>
          <w:rFonts w:cs="Times New Roman"/>
          <w:szCs w:val="24"/>
        </w:rPr>
        <w:t>Analysis of operation times between lobectomy and total thyroidectomy. The mean total operation time and console time were significantly shorter in the robotic BABA lobectomy group than in the robotic BABA total thyroidectomy group (p=0.033, p=0.048).</w:t>
      </w:r>
    </w:p>
    <w:p w:rsidR="00AC2A25" w:rsidRPr="001100A3" w:rsidRDefault="00AC2A25" w:rsidP="00AC2A25">
      <w:pPr>
        <w:rPr>
          <w:rFonts w:cs="Times New Roman"/>
          <w:b/>
          <w:szCs w:val="24"/>
        </w:rPr>
      </w:pPr>
      <w:r w:rsidRPr="001100A3">
        <w:rPr>
          <w:rFonts w:cs="Times New Roman"/>
          <w:b/>
          <w:szCs w:val="24"/>
        </w:rPr>
        <w:t xml:space="preserve">Supplementary Fig 2. </w:t>
      </w:r>
      <w:r w:rsidRPr="001100A3">
        <w:rPr>
          <w:rFonts w:cs="Times New Roman"/>
          <w:szCs w:val="24"/>
        </w:rPr>
        <w:t>The figure is a surgical view of a 32-year-old female patient with a 4.3 cm -sized thyroid nodule, demonstrat</w:t>
      </w:r>
      <w:bookmarkStart w:id="0" w:name="_GoBack"/>
      <w:bookmarkEnd w:id="0"/>
      <w:r w:rsidRPr="001100A3">
        <w:rPr>
          <w:rFonts w:cs="Times New Roman"/>
          <w:szCs w:val="24"/>
        </w:rPr>
        <w:t>ing the benefits of Robot BABA. (a) Dissection to separate the mass from the trachea (b) Elevation of the mass utilizing mu</w:t>
      </w:r>
      <w:r>
        <w:rPr>
          <w:rFonts w:cs="Times New Roman"/>
          <w:szCs w:val="24"/>
        </w:rPr>
        <w:t>l</w:t>
      </w:r>
      <w:r w:rsidRPr="001100A3">
        <w:rPr>
          <w:rFonts w:cs="Times New Roman"/>
          <w:szCs w:val="24"/>
        </w:rPr>
        <w:t>tirotational arms (c) Facilitation easy access the nodule through the broad flap (d) Identification of the recurrent laryngeal nerve, approaching by fine manipulation</w:t>
      </w:r>
    </w:p>
    <w:p w:rsidR="00AC2A25" w:rsidRPr="001100A3" w:rsidRDefault="00AC2A25" w:rsidP="00AC2A25">
      <w:pPr>
        <w:rPr>
          <w:rFonts w:cs="Times New Roman"/>
          <w:bCs/>
          <w:szCs w:val="24"/>
          <w:lang w:eastAsia="ko-KR"/>
        </w:rPr>
      </w:pPr>
      <w:r w:rsidRPr="001100A3">
        <w:rPr>
          <w:rFonts w:cs="Times New Roman"/>
          <w:b/>
          <w:szCs w:val="24"/>
        </w:rPr>
        <w:t xml:space="preserve">Supplementary Fig 3. </w:t>
      </w:r>
      <w:r w:rsidRPr="001100A3">
        <w:rPr>
          <w:rFonts w:cs="Times New Roman"/>
          <w:bCs/>
          <w:szCs w:val="24"/>
        </w:rPr>
        <w:t xml:space="preserve">Da Vinci Xi </w:t>
      </w:r>
      <w:r w:rsidRPr="002C29A4">
        <w:rPr>
          <w:rFonts w:cs="Times New Roman"/>
          <w:bCs/>
          <w:szCs w:val="24"/>
        </w:rPr>
        <w:t xml:space="preserve">(Intuitive Surgical, Sunnyvale, CA, USA) </w:t>
      </w:r>
      <w:r w:rsidRPr="001100A3">
        <w:rPr>
          <w:rFonts w:cs="Times New Roman"/>
          <w:bCs/>
          <w:szCs w:val="24"/>
        </w:rPr>
        <w:t>(</w:t>
      </w:r>
      <w:r w:rsidRPr="001100A3">
        <w:rPr>
          <w:rFonts w:cs="Times New Roman" w:hint="eastAsia"/>
          <w:bCs/>
          <w:szCs w:val="24"/>
          <w:lang w:eastAsia="ko-KR"/>
        </w:rPr>
        <w:t>a</w:t>
      </w:r>
      <w:r w:rsidRPr="001100A3">
        <w:rPr>
          <w:rFonts w:cs="Times New Roman"/>
          <w:bCs/>
          <w:szCs w:val="24"/>
          <w:lang w:eastAsia="ko-KR"/>
        </w:rPr>
        <w:t>) patient cart (b) surgeon console</w:t>
      </w:r>
    </w:p>
    <w:p w:rsidR="00AC2A25" w:rsidRPr="001100A3" w:rsidRDefault="00AC2A25" w:rsidP="00AC2A25">
      <w:pPr>
        <w:rPr>
          <w:rFonts w:cs="Times New Roman"/>
          <w:bCs/>
          <w:szCs w:val="24"/>
        </w:rPr>
      </w:pPr>
      <w:r w:rsidRPr="001100A3">
        <w:rPr>
          <w:rFonts w:cs="Times New Roman"/>
          <w:b/>
          <w:szCs w:val="24"/>
        </w:rPr>
        <w:t xml:space="preserve">Supplementary Fig 4. </w:t>
      </w:r>
      <w:r w:rsidRPr="001100A3">
        <w:rPr>
          <w:rFonts w:cs="Times New Roman"/>
          <w:bCs/>
          <w:szCs w:val="24"/>
        </w:rPr>
        <w:t>Surgical procedure of robotic BABA thyroidectomy before docking (a) Positioning and draping (b) Sketching guideline along the landmarks. (c) Diluted epinephrine solution (1:200,000) is injected for hydrodissection (d) Robot docking</w:t>
      </w:r>
    </w:p>
    <w:p w:rsidR="00AC2A25" w:rsidRPr="001100A3" w:rsidRDefault="00AC2A25" w:rsidP="00AC2A25">
      <w:pPr>
        <w:rPr>
          <w:rFonts w:cs="Times New Roman"/>
          <w:b/>
          <w:szCs w:val="24"/>
        </w:rPr>
      </w:pPr>
      <w:r w:rsidRPr="001100A3">
        <w:rPr>
          <w:rFonts w:cs="Times New Roman"/>
          <w:szCs w:val="24"/>
        </w:rPr>
        <w:t>SCM, sternocleidomastoid muscle</w:t>
      </w:r>
    </w:p>
    <w:p w:rsidR="00AC2A25" w:rsidRDefault="00AC2A25" w:rsidP="00AC2A25"/>
    <w:p w:rsidR="00AC2A25" w:rsidRPr="001100A3" w:rsidRDefault="00AC2A25" w:rsidP="00AC2A25">
      <w:r w:rsidRPr="00DC259A">
        <w:rPr>
          <w:b/>
        </w:rPr>
        <w:t>Supplementary Video 1.</w:t>
      </w:r>
      <w:r w:rsidRPr="009735AB">
        <w:t xml:space="preserve"> Robotic BABA thyroidectomy for 4.2cm goiter</w:t>
      </w:r>
    </w:p>
    <w:p w:rsidR="00F4082C" w:rsidRDefault="00F4082C"/>
    <w:sectPr w:rsidR="00F4082C" w:rsidSect="00AC2A25">
      <w:footerReference w:type="even" r:id="rId4"/>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7762" w:rsidRPr="00577C4C" w:rsidRDefault="00AC2A25">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3687C5C8" wp14:editId="11BB5D3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17762" w:rsidRPr="00577C4C" w:rsidRDefault="00AC2A2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E62DF">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87C5C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A17762" w:rsidRPr="00577C4C" w:rsidRDefault="00AC2A2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E62DF">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7762" w:rsidRPr="00577C4C" w:rsidRDefault="00AC2A2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5BF35BAC" wp14:editId="2210AFC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17762" w:rsidRPr="00577C4C" w:rsidRDefault="00AC2A2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E62DF">
                            <w:rPr>
                              <w:noProof/>
                              <w:color w:val="000000" w:themeColor="text1"/>
                              <w:sz w:val="22"/>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BF35BA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A17762" w:rsidRPr="00577C4C" w:rsidRDefault="00AC2A2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E62DF">
                      <w:rPr>
                        <w:noProof/>
                        <w:color w:val="000000" w:themeColor="text1"/>
                        <w:sz w:val="22"/>
                        <w:szCs w:val="40"/>
                      </w:rPr>
                      <w:t>17</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7762" w:rsidRDefault="00AC2A25"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9F1"/>
    <w:rsid w:val="00053EC0"/>
    <w:rsid w:val="00084EA7"/>
    <w:rsid w:val="00096B9A"/>
    <w:rsid w:val="000A59A5"/>
    <w:rsid w:val="000A7EE5"/>
    <w:rsid w:val="000B4B8D"/>
    <w:rsid w:val="000D2FDA"/>
    <w:rsid w:val="0010774F"/>
    <w:rsid w:val="0011357D"/>
    <w:rsid w:val="00156CAF"/>
    <w:rsid w:val="00166E8F"/>
    <w:rsid w:val="001748E9"/>
    <w:rsid w:val="001A539B"/>
    <w:rsid w:val="001F3F3B"/>
    <w:rsid w:val="0022321A"/>
    <w:rsid w:val="0023620F"/>
    <w:rsid w:val="00281C5D"/>
    <w:rsid w:val="002A4364"/>
    <w:rsid w:val="002B3958"/>
    <w:rsid w:val="002D7835"/>
    <w:rsid w:val="002F33DF"/>
    <w:rsid w:val="00307354"/>
    <w:rsid w:val="00307840"/>
    <w:rsid w:val="00326E10"/>
    <w:rsid w:val="003369F1"/>
    <w:rsid w:val="00366B47"/>
    <w:rsid w:val="00377573"/>
    <w:rsid w:val="00383193"/>
    <w:rsid w:val="00393359"/>
    <w:rsid w:val="003A0E92"/>
    <w:rsid w:val="003B604C"/>
    <w:rsid w:val="003C600A"/>
    <w:rsid w:val="003D172F"/>
    <w:rsid w:val="003E1E47"/>
    <w:rsid w:val="004351EA"/>
    <w:rsid w:val="004D4696"/>
    <w:rsid w:val="00506356"/>
    <w:rsid w:val="0052023A"/>
    <w:rsid w:val="00536BAD"/>
    <w:rsid w:val="00536DC9"/>
    <w:rsid w:val="0058420E"/>
    <w:rsid w:val="00606508"/>
    <w:rsid w:val="00615F24"/>
    <w:rsid w:val="0064506B"/>
    <w:rsid w:val="00647D08"/>
    <w:rsid w:val="0066479B"/>
    <w:rsid w:val="006707CD"/>
    <w:rsid w:val="00693252"/>
    <w:rsid w:val="006A7481"/>
    <w:rsid w:val="006B0A79"/>
    <w:rsid w:val="00747433"/>
    <w:rsid w:val="007600ED"/>
    <w:rsid w:val="0076762B"/>
    <w:rsid w:val="007A3CB9"/>
    <w:rsid w:val="007F5396"/>
    <w:rsid w:val="00807453"/>
    <w:rsid w:val="00837A3E"/>
    <w:rsid w:val="00840A8F"/>
    <w:rsid w:val="00856A30"/>
    <w:rsid w:val="008B76E2"/>
    <w:rsid w:val="008D5FEE"/>
    <w:rsid w:val="008E5DA3"/>
    <w:rsid w:val="00900938"/>
    <w:rsid w:val="00937DD7"/>
    <w:rsid w:val="009729EB"/>
    <w:rsid w:val="00976A9D"/>
    <w:rsid w:val="0099118E"/>
    <w:rsid w:val="009C13CE"/>
    <w:rsid w:val="009C1BAB"/>
    <w:rsid w:val="009F6630"/>
    <w:rsid w:val="009F7DE5"/>
    <w:rsid w:val="00A02E36"/>
    <w:rsid w:val="00A726B1"/>
    <w:rsid w:val="00A853CF"/>
    <w:rsid w:val="00A92698"/>
    <w:rsid w:val="00AA3009"/>
    <w:rsid w:val="00AC2A25"/>
    <w:rsid w:val="00B23180"/>
    <w:rsid w:val="00B30D00"/>
    <w:rsid w:val="00B521EA"/>
    <w:rsid w:val="00B55DE4"/>
    <w:rsid w:val="00BA1D3C"/>
    <w:rsid w:val="00BF0B4A"/>
    <w:rsid w:val="00C15C63"/>
    <w:rsid w:val="00C37130"/>
    <w:rsid w:val="00C51766"/>
    <w:rsid w:val="00C615F5"/>
    <w:rsid w:val="00CB2648"/>
    <w:rsid w:val="00CE5FAB"/>
    <w:rsid w:val="00CE6851"/>
    <w:rsid w:val="00CF23AF"/>
    <w:rsid w:val="00D50A3E"/>
    <w:rsid w:val="00D56647"/>
    <w:rsid w:val="00D902F9"/>
    <w:rsid w:val="00DA100B"/>
    <w:rsid w:val="00DA608A"/>
    <w:rsid w:val="00DA6444"/>
    <w:rsid w:val="00DB63E3"/>
    <w:rsid w:val="00DE4BA6"/>
    <w:rsid w:val="00DF0BB6"/>
    <w:rsid w:val="00DF7AB9"/>
    <w:rsid w:val="00E151CE"/>
    <w:rsid w:val="00E2075B"/>
    <w:rsid w:val="00E253E9"/>
    <w:rsid w:val="00E44123"/>
    <w:rsid w:val="00E47D68"/>
    <w:rsid w:val="00E51B6B"/>
    <w:rsid w:val="00E95D2E"/>
    <w:rsid w:val="00ED0291"/>
    <w:rsid w:val="00ED07F2"/>
    <w:rsid w:val="00EE20FC"/>
    <w:rsid w:val="00F3548D"/>
    <w:rsid w:val="00F4082C"/>
    <w:rsid w:val="00F50510"/>
    <w:rsid w:val="00F62E20"/>
    <w:rsid w:val="00F6701D"/>
    <w:rsid w:val="00F80129"/>
    <w:rsid w:val="00F87B1C"/>
    <w:rsid w:val="00FA644E"/>
    <w:rsid w:val="00FC049F"/>
    <w:rsid w:val="00FC2D3C"/>
    <w:rsid w:val="00FC7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BAB62-BAB5-4A1B-98B3-DD606D672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2A25"/>
    <w:pPr>
      <w:tabs>
        <w:tab w:val="center" w:pos="4844"/>
        <w:tab w:val="right" w:pos="9689"/>
      </w:tabs>
      <w:spacing w:before="120" w:after="240" w:line="240" w:lineRule="auto"/>
    </w:pPr>
    <w:rPr>
      <w:rFonts w:ascii="Times New Roman" w:eastAsiaTheme="minorEastAsia" w:hAnsi="Times New Roman"/>
      <w:b/>
      <w:sz w:val="24"/>
    </w:rPr>
  </w:style>
  <w:style w:type="character" w:customStyle="1" w:styleId="HeaderChar">
    <w:name w:val="Header Char"/>
    <w:basedOn w:val="DefaultParagraphFont"/>
    <w:link w:val="Header"/>
    <w:uiPriority w:val="99"/>
    <w:rsid w:val="00AC2A25"/>
    <w:rPr>
      <w:rFonts w:ascii="Times New Roman" w:eastAsiaTheme="minorEastAsia" w:hAnsi="Times New Roman"/>
      <w:b/>
      <w:sz w:val="24"/>
    </w:rPr>
  </w:style>
  <w:style w:type="paragraph" w:styleId="Footer">
    <w:name w:val="footer"/>
    <w:basedOn w:val="Normal"/>
    <w:link w:val="FooterChar"/>
    <w:uiPriority w:val="99"/>
    <w:unhideWhenUsed/>
    <w:rsid w:val="00AC2A25"/>
    <w:pPr>
      <w:tabs>
        <w:tab w:val="center" w:pos="4844"/>
        <w:tab w:val="right" w:pos="9689"/>
      </w:tabs>
      <w:spacing w:before="120" w:after="0" w:line="240" w:lineRule="auto"/>
    </w:pPr>
    <w:rPr>
      <w:rFonts w:ascii="Times New Roman" w:eastAsiaTheme="minorEastAsia" w:hAnsi="Times New Roman"/>
      <w:sz w:val="24"/>
    </w:rPr>
  </w:style>
  <w:style w:type="character" w:customStyle="1" w:styleId="FooterChar">
    <w:name w:val="Footer Char"/>
    <w:basedOn w:val="DefaultParagraphFont"/>
    <w:link w:val="Footer"/>
    <w:uiPriority w:val="99"/>
    <w:rsid w:val="00AC2A25"/>
    <w:rPr>
      <w:rFonts w:ascii="Times New Roman" w:eastAsiaTheme="minorEastAsia" w:hAnsi="Times New Roman"/>
      <w:sz w:val="24"/>
    </w:rPr>
  </w:style>
  <w:style w:type="character" w:styleId="LineNumber">
    <w:name w:val="line number"/>
    <w:basedOn w:val="DefaultParagraphFont"/>
    <w:uiPriority w:val="99"/>
    <w:semiHidden/>
    <w:unhideWhenUsed/>
    <w:rsid w:val="00AC2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7</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dc:creator>
  <cp:keywords/>
  <dc:description/>
  <cp:lastModifiedBy>Ramya G</cp:lastModifiedBy>
  <cp:revision>2</cp:revision>
  <dcterms:created xsi:type="dcterms:W3CDTF">2024-05-14T06:15:00Z</dcterms:created>
  <dcterms:modified xsi:type="dcterms:W3CDTF">2024-05-14T06:15:00Z</dcterms:modified>
</cp:coreProperties>
</file>